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04D" w:rsidRPr="008268A2" w:rsidRDefault="00C0704D" w:rsidP="00C0704D">
      <w:pPr>
        <w:spacing w:line="480" w:lineRule="auto"/>
        <w:rPr>
          <w:rFonts w:ascii="Times,Italic" w:hAnsi="Times,Italic" w:cs="Times,Italic"/>
          <w:iCs/>
        </w:rPr>
      </w:pPr>
      <w:proofErr w:type="gramStart"/>
      <w:r>
        <w:rPr>
          <w:rFonts w:ascii="TimesNewRomanPS-BoldMT" w:hAnsi="TimesNewRomanPS-BoldMT" w:cs="TimesNewRomanPS-BoldMT"/>
          <w:b/>
          <w:bCs/>
        </w:rPr>
        <w:t>Supplementary file 1.</w:t>
      </w:r>
      <w:proofErr w:type="gramEnd"/>
      <w:r>
        <w:rPr>
          <w:rFonts w:ascii="TimesNewRomanPS-BoldMT" w:hAnsi="TimesNewRomanPS-BoldMT" w:cs="TimesNewRomanPS-BoldMT"/>
          <w:b/>
          <w:bCs/>
        </w:rPr>
        <w:t xml:space="preserve"> </w:t>
      </w:r>
      <w:r w:rsidRPr="008268A2">
        <w:rPr>
          <w:rFonts w:ascii="TimesNewRomanPS-BoldItalicMT" w:hAnsi="TimesNewRomanPS-BoldItalicMT" w:cs="TimesNewRomanPS-BoldItalicMT"/>
          <w:b/>
          <w:bCs/>
          <w:iCs/>
        </w:rPr>
        <w:t>Primer Sequence</w:t>
      </w:r>
      <w:r w:rsidRPr="008268A2">
        <w:rPr>
          <w:rFonts w:ascii="Times,Italic" w:hAnsi="Times,Italic" w:cs="Times,Italic"/>
          <w:iCs/>
        </w:rPr>
        <w:t>s</w:t>
      </w:r>
    </w:p>
    <w:p w:rsidR="00C0704D" w:rsidRDefault="00C0704D" w:rsidP="00C0704D">
      <w:pPr>
        <w:autoSpaceDE w:val="0"/>
        <w:autoSpaceDN w:val="0"/>
        <w:adjustRightInd w:val="0"/>
        <w:rPr>
          <w:rFonts w:ascii="Times,Italic" w:hAnsi="Times,Italic" w:cs="Times,Italic"/>
          <w:i/>
          <w:i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4"/>
        <w:gridCol w:w="6752"/>
      </w:tblGrid>
      <w:tr w:rsidR="00C0704D" w:rsidTr="005956A1">
        <w:tc>
          <w:tcPr>
            <w:tcW w:w="2086" w:type="dxa"/>
          </w:tcPr>
          <w:p w:rsidR="00C0704D" w:rsidRPr="00D13CFF" w:rsidRDefault="00C0704D" w:rsidP="005956A1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lang w:val="en-SG" w:eastAsia="en-SG"/>
              </w:rPr>
            </w:pPr>
            <w:r w:rsidRPr="00D13CFF">
              <w:rPr>
                <w:rFonts w:ascii="Times New Roman" w:hAnsi="Times New Roman"/>
                <w:b/>
                <w:bCs/>
                <w:lang w:val="en-SG" w:eastAsia="en-SG"/>
              </w:rPr>
              <w:t>Primer Name</w:t>
            </w:r>
          </w:p>
        </w:tc>
        <w:tc>
          <w:tcPr>
            <w:tcW w:w="6770" w:type="dxa"/>
          </w:tcPr>
          <w:p w:rsidR="00C0704D" w:rsidRPr="00D13CFF" w:rsidRDefault="00C0704D" w:rsidP="005956A1">
            <w:pPr>
              <w:autoSpaceDE w:val="0"/>
              <w:autoSpaceDN w:val="0"/>
              <w:adjustRightInd w:val="0"/>
              <w:rPr>
                <w:rFonts w:ascii="Times New Roman" w:hAnsi="Times New Roman"/>
                <w:iCs/>
                <w:lang w:val="en-SG" w:eastAsia="en-SG"/>
              </w:rPr>
            </w:pPr>
            <w:r w:rsidRPr="00D13CFF">
              <w:rPr>
                <w:rFonts w:ascii="Times New Roman" w:hAnsi="Times New Roman"/>
                <w:iCs/>
                <w:lang w:val="en-SG" w:eastAsia="en-SG"/>
              </w:rPr>
              <w:tab/>
            </w:r>
            <w:r w:rsidRPr="00D13CFF">
              <w:rPr>
                <w:rFonts w:ascii="Times New Roman" w:hAnsi="Times New Roman"/>
                <w:b/>
                <w:bCs/>
                <w:lang w:val="en-SG" w:eastAsia="en-SG"/>
              </w:rPr>
              <w:t>Sequence</w:t>
            </w:r>
          </w:p>
        </w:tc>
      </w:tr>
      <w:tr w:rsidR="00C0704D" w:rsidTr="005956A1">
        <w:tc>
          <w:tcPr>
            <w:tcW w:w="8856" w:type="dxa"/>
            <w:gridSpan w:val="2"/>
            <w:shd w:val="pct20" w:color="auto" w:fill="auto"/>
          </w:tcPr>
          <w:p w:rsidR="00C0704D" w:rsidRPr="005906D6" w:rsidRDefault="00C0704D" w:rsidP="005956A1">
            <w:pPr>
              <w:autoSpaceDE w:val="0"/>
              <w:autoSpaceDN w:val="0"/>
              <w:adjustRightInd w:val="0"/>
              <w:rPr>
                <w:rFonts w:ascii="Times,Italic" w:hAnsi="Times,Italic" w:cs="Times,Italic"/>
                <w:iCs/>
                <w:lang w:val="en-SG" w:eastAsia="en-SG"/>
              </w:rPr>
            </w:pPr>
            <w:r w:rsidRPr="005906D6">
              <w:rPr>
                <w:rFonts w:ascii="TimesNewRomanPSMT" w:hAnsi="TimesNewRomanPSMT" w:cs="TimesNewRomanPSMT"/>
                <w:sz w:val="20"/>
                <w:szCs w:val="20"/>
                <w:lang w:val="en-SG" w:eastAsia="en-SG"/>
              </w:rPr>
              <w:t>For Templates to transcribe gel-shift probes: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1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CATGAGACACCATGA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1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GGAGCATATCCAAAGT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2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TCTTCAAACCCCAA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2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GTGGGAATAATTGACA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3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GACCCCAAAAATATGTA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sqt.3-R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TAGCATCAAGTTATCC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4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GAAATTATTATGGTTT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4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CAGATAAGGCAAACAC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5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ATTGAAAGCTTTGCG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sqt.5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TTATGAAAACATTTTATT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MmGAPDH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TTAACCCTCACTAAAGGGAGATGAGAAACCCTGGACCACCC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MmGAPDH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CAGTGATGGGGGCTGAGT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gapdh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AAAGCCAGACCATTCCTT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Gapdh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TTTTTAAACTGCATTACAGTAGCCTT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cycT3-F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D13CFF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AATTAACCCTCACTAAAGGGAGAAGTGCGGATGCCTGTGA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cycT3-R</w:t>
            </w:r>
          </w:p>
        </w:tc>
        <w:tc>
          <w:tcPr>
            <w:tcW w:w="6770" w:type="dxa"/>
          </w:tcPr>
          <w:p w:rsidR="00C0704D" w:rsidRPr="00D13CFF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D13CFF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TGAGTGTGTGTTTGTGCGTC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1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CCGGCCGCACAACCATTC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1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TATTTACATTAGAAATAT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2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ATTTTATGAGATTTTAAG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2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GTGGGAACGAGAAAGCCCA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3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GTCAATTGAATTCATTGA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3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CATTTTTTGAGAGCAACA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4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TTGTATTTTTTCATGCAC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wnt8a.4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AATATTTGCCTTAAAT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1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AGTGGATGCAGATGAACA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1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AAGAAGCCTAATTTT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2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ACAATTTTTCTTTTTTTAGG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2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TTATAAAAAGTTACTTTAACA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3T3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TTAACCCTCACTAAAGGGAGAGATGCAGAGAATGT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vg1.3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GAAAAAAAAGGAATCCCATAGTAAAAG </w:t>
            </w:r>
          </w:p>
        </w:tc>
      </w:tr>
      <w:tr w:rsidR="00C0704D" w:rsidTr="005956A1">
        <w:tc>
          <w:tcPr>
            <w:tcW w:w="8856" w:type="dxa"/>
            <w:gridSpan w:val="2"/>
            <w:shd w:val="pct20" w:color="auto" w:fill="auto"/>
          </w:tcPr>
          <w:p w:rsidR="00C0704D" w:rsidRPr="005906D6" w:rsidRDefault="00C0704D" w:rsidP="005956A1">
            <w:pPr>
              <w:pStyle w:val="BalloonTex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For cloning Ybx1 and site-directed mutagenesis to generateYbx1 mutants: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Ybx1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AAACACCATGGGCAGCGAGGCCGAGACACAAC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Ybx1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 xml:space="preserve">TGTTTAAGCTCGAGTAATCTGCTCCGCCCTGTT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Ybx1-</w:t>
            </w: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V83F-</w:t>
            </w: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F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1749AD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GAACAACCCCAGGAAATATCTCCGTAGCTTTGGGGACGGAGAG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Ybx1-</w:t>
            </w: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V83</w:t>
            </w: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F</w:t>
            </w: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-R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1749AD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CACGTCGAACTCCACAGTCTCTCCGTCCCCAAAGCTACGGAG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Ybx1-</w:t>
            </w: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sg8-</w:t>
            </w: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F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22459E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TACACCAACTCACAAAGAGGAGAGATGACAGGATCCAGATCTCAT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Ybx1-</w:t>
            </w:r>
            <w:r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sg8-R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22459E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GTGATGGTGATGGTGATGAGATCTGGATCCTGTCATCTCTC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63361C">
              <w:rPr>
                <w:sz w:val="20"/>
                <w:szCs w:val="20"/>
              </w:rPr>
              <w:t>Ybx1dssDBD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ATGGGCAGCGAGGCCGAGACACAAAGGAATGACACAAAG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ssDBD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CACAAAGACATCTTCCTTTGTGTCATTCCTTTGTGTCTCG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RNP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TTTTGGGGACAGTGAAATGGTTCAATGTAAGGCAGACCGCCA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RNP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AGATATTTCCTGGGGTTGTTCTTTTTAATGGCGGTCTGCCTTACATTG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CSD2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GAATGACACAAAGGAAGATGTCTTTGTGCACGTTACCGGC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CSD2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CTACCCTGCACAGGAACGCCACCCGGGCCGGTAACGTGCACAAAG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DIMER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CCCGGGTGGCGTTCCTGTGCAGGGTAGTAAGTATAGCGACCCTG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DIMER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CTCTCTCTTCTCCCGGGGCTCTGCCTCAGGGTCGCTATACTTACTA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Cterm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CCACCTCGCGACTACCAGGAGAACTATCAGGGATCCAGATCTCAT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Cterm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TGATGGTGATGGTGATGAGATCTGGATCCCTGATAGTTCT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e8-F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AACTACTACAGAGGCTTCCGACCAGGATCCAGATCTCATC</w:t>
            </w:r>
          </w:p>
        </w:tc>
      </w:tr>
      <w:tr w:rsidR="00C0704D" w:rsidRPr="0063361C" w:rsidTr="005956A1">
        <w:tc>
          <w:tcPr>
            <w:tcW w:w="2086" w:type="dxa"/>
          </w:tcPr>
          <w:p w:rsidR="00C0704D" w:rsidRPr="0063361C" w:rsidRDefault="00C0704D" w:rsidP="005956A1">
            <w:pPr>
              <w:pStyle w:val="Default"/>
              <w:rPr>
                <w:sz w:val="20"/>
                <w:szCs w:val="20"/>
              </w:rPr>
            </w:pPr>
            <w:r w:rsidRPr="0063361C">
              <w:rPr>
                <w:sz w:val="20"/>
                <w:szCs w:val="20"/>
              </w:rPr>
              <w:t>Ybx1de8-R</w:t>
            </w:r>
          </w:p>
        </w:tc>
        <w:tc>
          <w:tcPr>
            <w:tcW w:w="6770" w:type="dxa"/>
          </w:tcPr>
          <w:p w:rsidR="00C0704D" w:rsidRPr="0063361C" w:rsidRDefault="00C0704D" w:rsidP="005956A1">
            <w:pPr>
              <w:spacing w:beforeLines="1" w:before="2" w:afterLines="1" w:after="2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3361C">
              <w:rPr>
                <w:rFonts w:ascii="Times New Roman" w:hAnsi="Times New Roman"/>
                <w:sz w:val="20"/>
                <w:szCs w:val="20"/>
              </w:rPr>
              <w:t>GTGATGGTGATGGTGATGAGATCTGGATCCTGGTCGGAAGC </w:t>
            </w:r>
          </w:p>
        </w:tc>
      </w:tr>
      <w:tr w:rsidR="00C0704D" w:rsidTr="005956A1">
        <w:tc>
          <w:tcPr>
            <w:tcW w:w="8856" w:type="dxa"/>
            <w:gridSpan w:val="2"/>
            <w:shd w:val="pct20" w:color="auto" w:fill="auto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  <w:t>Primers for sequencing ENU mutants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cs="Times New Roman"/>
                <w:color w:val="auto"/>
                <w:sz w:val="20"/>
                <w:szCs w:val="20"/>
                <w:lang w:val="en-SG" w:eastAsia="en-SG"/>
              </w:rPr>
              <w:lastRenderedPageBreak/>
              <w:t>forward outer primer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spacing w:line="236" w:lineRule="atLeast"/>
              <w:jc w:val="both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rFonts w:cs="Times New Roman"/>
                <w:color w:val="auto"/>
                <w:sz w:val="20"/>
                <w:szCs w:val="20"/>
                <w:lang w:val="en-SG" w:eastAsia="en-SG"/>
              </w:rPr>
              <w:t xml:space="preserve">CAGGGATGGTAACTTTGCT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reverse outer prime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GGATTGAGTTTGACATCTG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forward inner primer with M13 forward tail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GTAAAACGACGGCCAGT TCGGTGTAACCTGACTCT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reverse inner primer with M13 reverse tail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GGAAACAGCTATGACCAT GCCTAATATTTCTAACTGTGTGGTG </w:t>
            </w:r>
          </w:p>
        </w:tc>
      </w:tr>
      <w:tr w:rsidR="00C0704D" w:rsidTr="005956A1">
        <w:tc>
          <w:tcPr>
            <w:tcW w:w="8856" w:type="dxa"/>
            <w:gridSpan w:val="2"/>
            <w:shd w:val="pct20" w:color="auto" w:fill="auto"/>
          </w:tcPr>
          <w:p w:rsidR="00C0704D" w:rsidRPr="005906D6" w:rsidRDefault="00C0704D" w:rsidP="005956A1">
            <w:pPr>
              <w:pStyle w:val="Default"/>
              <w:rPr>
                <w:rFonts w:ascii="AMFFM P+ Times New Roman PSMT" w:hAnsi="AMFFM P+ Times New Roman PSMT" w:cs="AMFFM P+ Times New Roman PSMT"/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RT-PCR and Q-PCR Primers: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ctinF 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GCTACAGCTTCACCACC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ctin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GCTGATCCACATCTGC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sqt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AACCACAGAACTGATGAT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sqt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CATGGTTTGTTGGAGTGA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>sqt-Ex2F</w:t>
            </w:r>
            <w:r>
              <w:rPr>
                <w:color w:val="211D1E"/>
                <w:sz w:val="20"/>
                <w:szCs w:val="20"/>
                <w:lang w:val="en-SG" w:eastAsia="en-SG"/>
              </w:rPr>
              <w:t>1</w:t>
            </w: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GCCGAGCACTCCAAGTA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>sqt-Ex3R</w:t>
            </w:r>
            <w:r>
              <w:rPr>
                <w:color w:val="211D1E"/>
                <w:sz w:val="20"/>
                <w:szCs w:val="20"/>
                <w:lang w:val="en-SG" w:eastAsia="en-SG"/>
              </w:rPr>
              <w:t>1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ATCAAGTTATCCAGGTGCC </w:t>
            </w:r>
          </w:p>
        </w:tc>
      </w:tr>
      <w:tr w:rsidR="00C0704D" w:rsidRPr="009151D2" w:rsidTr="005956A1">
        <w:tc>
          <w:tcPr>
            <w:tcW w:w="2086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 w:eastAsia="en-SG"/>
              </w:rPr>
            </w:pPr>
            <w:r w:rsidRPr="009151D2">
              <w:rPr>
                <w:color w:val="auto"/>
                <w:sz w:val="20"/>
                <w:szCs w:val="20"/>
                <w:lang w:val="en-SG"/>
              </w:rPr>
              <w:t>sqt-int1F</w:t>
            </w:r>
          </w:p>
        </w:tc>
        <w:tc>
          <w:tcPr>
            <w:tcW w:w="6770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 w:eastAsia="en-SG"/>
              </w:rPr>
            </w:pPr>
            <w:r w:rsidRPr="009151D2">
              <w:rPr>
                <w:color w:val="auto"/>
                <w:sz w:val="20"/>
                <w:szCs w:val="20"/>
                <w:lang w:val="en-SG"/>
              </w:rPr>
              <w:t>GTGGCCTGGGCATCAATACACAT</w:t>
            </w:r>
          </w:p>
        </w:tc>
      </w:tr>
      <w:tr w:rsidR="00C0704D" w:rsidRPr="009151D2" w:rsidTr="005956A1">
        <w:tc>
          <w:tcPr>
            <w:tcW w:w="2086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 w:eastAsia="en-SG"/>
              </w:rPr>
            </w:pPr>
            <w:r w:rsidRPr="009151D2">
              <w:rPr>
                <w:color w:val="auto"/>
                <w:sz w:val="20"/>
                <w:szCs w:val="20"/>
                <w:lang w:val="en-SG"/>
              </w:rPr>
              <w:t>sqt-Ex2R</w:t>
            </w:r>
          </w:p>
        </w:tc>
        <w:tc>
          <w:tcPr>
            <w:tcW w:w="6770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 w:eastAsia="en-SG"/>
              </w:rPr>
            </w:pPr>
            <w:r w:rsidRPr="009151D2">
              <w:rPr>
                <w:color w:val="auto"/>
                <w:sz w:val="20"/>
                <w:szCs w:val="20"/>
                <w:lang w:val="en-SG"/>
              </w:rPr>
              <w:t>CAGGGGCTTCTCTCACACTC</w:t>
            </w:r>
          </w:p>
        </w:tc>
      </w:tr>
      <w:tr w:rsidR="00C0704D" w:rsidRPr="009151D2" w:rsidTr="005956A1">
        <w:tc>
          <w:tcPr>
            <w:tcW w:w="2086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>
              <w:rPr>
                <w:color w:val="auto"/>
                <w:sz w:val="20"/>
                <w:szCs w:val="20"/>
                <w:lang w:val="en-SG"/>
              </w:rPr>
              <w:t>sqt-Ex2F2</w:t>
            </w:r>
          </w:p>
        </w:tc>
        <w:tc>
          <w:tcPr>
            <w:tcW w:w="6770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>
              <w:rPr>
                <w:color w:val="auto"/>
                <w:sz w:val="20"/>
                <w:szCs w:val="20"/>
                <w:lang w:val="en-SG"/>
              </w:rPr>
              <w:t>GAAGGAACCACAGAACTGATGATA</w:t>
            </w:r>
          </w:p>
        </w:tc>
      </w:tr>
      <w:tr w:rsidR="00C0704D" w:rsidRPr="009151D2" w:rsidTr="005956A1">
        <w:tc>
          <w:tcPr>
            <w:tcW w:w="2086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>
              <w:rPr>
                <w:color w:val="auto"/>
                <w:sz w:val="20"/>
                <w:szCs w:val="20"/>
                <w:lang w:val="en-SG"/>
              </w:rPr>
              <w:t>sqt-Ex3R2</w:t>
            </w:r>
          </w:p>
        </w:tc>
        <w:tc>
          <w:tcPr>
            <w:tcW w:w="6770" w:type="dxa"/>
          </w:tcPr>
          <w:p w:rsidR="00C0704D" w:rsidRPr="009151D2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>
              <w:rPr>
                <w:color w:val="auto"/>
                <w:sz w:val="20"/>
                <w:szCs w:val="20"/>
                <w:lang w:val="en-SG"/>
              </w:rPr>
              <w:t>GAGCATATCCAAAGTGCTAGAGTT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wnt8a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GTAATCCTCTTTGCAAATATGTAA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wnt8a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ACCTCATCGTGAAACACTG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apdh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TTCATCCATCTTTGACGCTGGTGCTG </w:t>
            </w:r>
          </w:p>
        </w:tc>
      </w:tr>
      <w:tr w:rsidR="00C0704D" w:rsidRPr="009151D2" w:rsidTr="005956A1">
        <w:tc>
          <w:tcPr>
            <w:tcW w:w="2086" w:type="dxa"/>
          </w:tcPr>
          <w:p w:rsidR="00C0704D" w:rsidRPr="003073BF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 w:rsidRPr="003073BF">
              <w:rPr>
                <w:color w:val="auto"/>
                <w:sz w:val="20"/>
                <w:szCs w:val="20"/>
                <w:lang w:val="en-SG"/>
              </w:rPr>
              <w:t xml:space="preserve">gapdhR </w:t>
            </w:r>
          </w:p>
        </w:tc>
        <w:tc>
          <w:tcPr>
            <w:tcW w:w="6770" w:type="dxa"/>
          </w:tcPr>
          <w:p w:rsidR="00C0704D" w:rsidRPr="003073BF" w:rsidRDefault="00C0704D" w:rsidP="005956A1">
            <w:pPr>
              <w:pStyle w:val="Default"/>
              <w:rPr>
                <w:color w:val="auto"/>
                <w:sz w:val="20"/>
                <w:szCs w:val="20"/>
                <w:lang w:val="en-SG"/>
              </w:rPr>
            </w:pPr>
            <w:r w:rsidRPr="003073BF">
              <w:rPr>
                <w:color w:val="auto"/>
                <w:sz w:val="20"/>
                <w:szCs w:val="20"/>
                <w:lang w:val="en-SG"/>
              </w:rPr>
              <w:t xml:space="preserve">GAGGCCATGTGTGCCATCAGGTC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sc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GGAAGGATAGGCTACAACAACT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sc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GTATTTCGTTTCTTGAAAAAGGT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ntl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ATTGCAGTCACAGCATATCAGAA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ntl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AGCTGGAGTATCTCTCACAGTAC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bon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AGAACTTACAAAGAACCTCAACATTT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bon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CACTCAGGTGATCAGTTTTGAT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lft2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TCATTACTGGTCTAAATCCCAAA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lft2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TCTGTCCATATCCATAGAAACC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boz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GCACTTGAGAAAGCTGGA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boz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TAGTCGGTAACCGCGAAG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vox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ACCTCCGACATCATACGACAA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vox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AGCGTCGTGTCCATCTTCG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spry4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GGATAGACGTCCGCTTTT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spry4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GGGTGTCGATGTAGTCGTT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mxtx2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CTGATCTGCAAGCAACACC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mxtx2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TGTCCCAAAATGCAGAATC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>
              <w:rPr>
                <w:color w:val="211D1E"/>
                <w:sz w:val="20"/>
                <w:szCs w:val="20"/>
                <w:lang w:val="en-SG" w:eastAsia="en-SG"/>
              </w:rPr>
              <w:t>hhex-F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>
              <w:rPr>
                <w:sz w:val="20"/>
                <w:szCs w:val="20"/>
              </w:rPr>
              <w:t>ACCATCGAGCTGGAGAAGAA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>
              <w:rPr>
                <w:color w:val="211D1E"/>
                <w:sz w:val="20"/>
                <w:szCs w:val="20"/>
                <w:lang w:val="en-SG" w:eastAsia="en-SG"/>
              </w:rPr>
              <w:t>hhex-R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>
              <w:rPr>
                <w:sz w:val="20"/>
                <w:szCs w:val="20"/>
              </w:rPr>
              <w:t>GTCCTCCGCTTCCCTTTTAC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ldE-F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AGAGATTTCTACAATCCTCTGCTCA </w:t>
            </w:r>
          </w:p>
        </w:tc>
      </w:tr>
      <w:tr w:rsidR="00C0704D" w:rsidTr="005956A1">
        <w:tc>
          <w:tcPr>
            <w:tcW w:w="2086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cldE-R </w:t>
            </w:r>
          </w:p>
        </w:tc>
        <w:tc>
          <w:tcPr>
            <w:tcW w:w="6770" w:type="dxa"/>
          </w:tcPr>
          <w:p w:rsidR="00C0704D" w:rsidRPr="005906D6" w:rsidRDefault="00C0704D" w:rsidP="005956A1">
            <w:pPr>
              <w:pStyle w:val="Default"/>
              <w:rPr>
                <w:color w:val="211D1E"/>
                <w:sz w:val="20"/>
                <w:szCs w:val="20"/>
                <w:lang w:val="en-SG" w:eastAsia="en-SG"/>
              </w:rPr>
            </w:pPr>
            <w:r w:rsidRPr="005906D6">
              <w:rPr>
                <w:color w:val="211D1E"/>
                <w:sz w:val="20"/>
                <w:szCs w:val="20"/>
                <w:lang w:val="en-SG" w:eastAsia="en-SG"/>
              </w:rPr>
              <w:t xml:space="preserve">GCTGGGAGTATTTCATGTTGTATTT </w:t>
            </w:r>
          </w:p>
        </w:tc>
      </w:tr>
      <w:tr w:rsidR="00C0704D" w:rsidTr="005956A1">
        <w:tc>
          <w:tcPr>
            <w:tcW w:w="2086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 xml:space="preserve">ybx1-F </w:t>
            </w:r>
          </w:p>
        </w:tc>
        <w:tc>
          <w:tcPr>
            <w:tcW w:w="6770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 xml:space="preserve">GAGGGGGAGATGCAGCAGC </w:t>
            </w:r>
          </w:p>
        </w:tc>
      </w:tr>
      <w:tr w:rsidR="00C0704D" w:rsidTr="005956A1">
        <w:tc>
          <w:tcPr>
            <w:tcW w:w="2086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 xml:space="preserve">ybx1-R </w:t>
            </w:r>
          </w:p>
        </w:tc>
        <w:tc>
          <w:tcPr>
            <w:tcW w:w="6770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 xml:space="preserve">TCTGCCTCATTGGTTTGTTG </w:t>
            </w:r>
          </w:p>
        </w:tc>
      </w:tr>
      <w:tr w:rsidR="00C0704D" w:rsidRPr="00E5023F" w:rsidTr="005956A1">
        <w:tc>
          <w:tcPr>
            <w:tcW w:w="8856" w:type="dxa"/>
            <w:gridSpan w:val="2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  <w:t xml:space="preserve">Primer for genotyping </w:t>
            </w:r>
            <w:r w:rsidRPr="00D624F1">
              <w:rPr>
                <w:rFonts w:ascii="Times New Roman" w:hAnsi="Times New Roman" w:cs="Times New Roman"/>
                <w:i/>
                <w:color w:val="211D1E"/>
                <w:sz w:val="20"/>
                <w:szCs w:val="20"/>
                <w:lang w:val="da-DK" w:eastAsia="en-SG"/>
              </w:rPr>
              <w:t>sqt</w:t>
            </w:r>
            <w:r w:rsidRPr="00D624F1">
              <w:rPr>
                <w:rFonts w:ascii="Times New Roman" w:hAnsi="Times New Roman" w:cs="Times New Roman"/>
                <w:i/>
                <w:color w:val="211D1E"/>
                <w:sz w:val="20"/>
                <w:szCs w:val="20"/>
                <w:vertAlign w:val="superscript"/>
                <w:lang w:val="da-DK" w:eastAsia="en-SG"/>
              </w:rPr>
              <w:t>cz35</w:t>
            </w: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  <w:t xml:space="preserve"> allele</w:t>
            </w:r>
          </w:p>
        </w:tc>
      </w:tr>
      <w:tr w:rsidR="00C0704D" w:rsidRPr="00A65A87" w:rsidTr="005956A1">
        <w:tc>
          <w:tcPr>
            <w:tcW w:w="2086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sqtWT Fw</w:t>
            </w:r>
          </w:p>
        </w:tc>
        <w:tc>
          <w:tcPr>
            <w:tcW w:w="6770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GAGCTTTATTTCAATAACTGCGTG</w:t>
            </w:r>
          </w:p>
        </w:tc>
      </w:tr>
      <w:tr w:rsidR="00C0704D" w:rsidRPr="00A65A87" w:rsidTr="005956A1">
        <w:tc>
          <w:tcPr>
            <w:tcW w:w="2086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Cz35 Rev</w:t>
            </w:r>
          </w:p>
        </w:tc>
        <w:tc>
          <w:tcPr>
            <w:tcW w:w="6770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ATATAAAATCAGTACAACCGCCCG</w:t>
            </w:r>
          </w:p>
        </w:tc>
      </w:tr>
      <w:tr w:rsidR="00C0704D" w:rsidRPr="00A65A87" w:rsidTr="005956A1">
        <w:tc>
          <w:tcPr>
            <w:tcW w:w="2086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sqtWT Rev</w:t>
            </w:r>
          </w:p>
        </w:tc>
        <w:tc>
          <w:tcPr>
            <w:tcW w:w="6770" w:type="dxa"/>
          </w:tcPr>
          <w:p w:rsidR="00C0704D" w:rsidRPr="00D624F1" w:rsidRDefault="00C0704D" w:rsidP="005956A1">
            <w:pPr>
              <w:pStyle w:val="Default"/>
              <w:rPr>
                <w:rFonts w:ascii="Times New Roman" w:hAnsi="Times New Roman" w:cs="Times New Roman"/>
                <w:color w:val="211D1E"/>
                <w:sz w:val="20"/>
                <w:szCs w:val="20"/>
                <w:lang w:val="da-DK" w:eastAsia="en-SG"/>
              </w:rPr>
            </w:pPr>
            <w:r w:rsidRPr="00D624F1">
              <w:rPr>
                <w:rFonts w:ascii="Times New Roman" w:hAnsi="Times New Roman" w:cs="Times New Roman"/>
                <w:color w:val="211D1E"/>
                <w:sz w:val="20"/>
                <w:szCs w:val="20"/>
                <w:lang w:val="en-SG" w:eastAsia="en-SG"/>
              </w:rPr>
              <w:t>GCCAGCTGCTCGCATTTTATTCC</w:t>
            </w:r>
          </w:p>
        </w:tc>
      </w:tr>
    </w:tbl>
    <w:p w:rsidR="00C0704D" w:rsidRPr="000C2BCB" w:rsidRDefault="00C0704D" w:rsidP="00C0704D">
      <w:pPr>
        <w:rPr>
          <w:rFonts w:ascii="Times New Roman" w:hAnsi="Times New Roman"/>
          <w:b/>
        </w:rPr>
      </w:pPr>
    </w:p>
    <w:p w:rsidR="00804974" w:rsidRDefault="00804974">
      <w:bookmarkStart w:id="0" w:name="_GoBack"/>
      <w:bookmarkEnd w:id="0"/>
    </w:p>
    <w:sectPr w:rsidR="00804974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FGJ O+ 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,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MFFM P+ 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04D"/>
    <w:rsid w:val="001C4584"/>
    <w:rsid w:val="00804974"/>
    <w:rsid w:val="00C0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4D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C070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704D"/>
    <w:rPr>
      <w:rFonts w:ascii="Lucida Grande" w:eastAsia="??" w:hAnsi="Lucida Grande" w:cs="Times New Roman"/>
      <w:sz w:val="18"/>
      <w:szCs w:val="18"/>
    </w:rPr>
  </w:style>
  <w:style w:type="paragraph" w:customStyle="1" w:styleId="Default">
    <w:name w:val="Default"/>
    <w:uiPriority w:val="99"/>
    <w:rsid w:val="00C0704D"/>
    <w:pPr>
      <w:widowControl w:val="0"/>
      <w:autoSpaceDE w:val="0"/>
      <w:autoSpaceDN w:val="0"/>
      <w:adjustRightInd w:val="0"/>
    </w:pPr>
    <w:rPr>
      <w:rFonts w:ascii="AMFGJ O+ Times New Roman PSMT" w:eastAsia="MS ??" w:hAnsi="AMFGJ O+ Times New Roman PSMT" w:cs="AMFGJ O+ Times New Roman PSMT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4D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C070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704D"/>
    <w:rPr>
      <w:rFonts w:ascii="Lucida Grande" w:eastAsia="??" w:hAnsi="Lucida Grande" w:cs="Times New Roman"/>
      <w:sz w:val="18"/>
      <w:szCs w:val="18"/>
    </w:rPr>
  </w:style>
  <w:style w:type="paragraph" w:customStyle="1" w:styleId="Default">
    <w:name w:val="Default"/>
    <w:uiPriority w:val="99"/>
    <w:rsid w:val="00C0704D"/>
    <w:pPr>
      <w:widowControl w:val="0"/>
      <w:autoSpaceDE w:val="0"/>
      <w:autoSpaceDN w:val="0"/>
      <w:adjustRightInd w:val="0"/>
    </w:pPr>
    <w:rPr>
      <w:rFonts w:ascii="AMFGJ O+ Times New Roman PSMT" w:eastAsia="MS ??" w:hAnsi="AMFGJ O+ Times New Roman PSMT" w:cs="AMFGJ O+ Times New Roman PS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71</Characters>
  <Application>Microsoft Macintosh Word</Application>
  <DocSecurity>0</DocSecurity>
  <Lines>29</Lines>
  <Paragraphs>8</Paragraphs>
  <ScaleCrop>false</ScaleCrop>
  <Company>eLife Sciences Publications, Ltd.</Company>
  <LinksUpToDate>false</LinksUpToDate>
  <CharactersWithSpaces>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8-19T13:21:00Z</dcterms:created>
  <dcterms:modified xsi:type="dcterms:W3CDTF">2013-08-19T13:21:00Z</dcterms:modified>
</cp:coreProperties>
</file>